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1505D" w14:textId="77777777" w:rsidR="00405CC4" w:rsidRPr="00A536D6" w:rsidRDefault="00405CC4" w:rsidP="00405CC4">
      <w:pPr>
        <w:rPr>
          <w:b/>
          <w:bCs/>
          <w:lang w:val="en-US"/>
        </w:rPr>
      </w:pPr>
      <w:bookmarkStart w:id="0" w:name="_GoBack"/>
      <w:bookmarkEnd w:id="0"/>
      <w:r w:rsidRPr="00A536D6">
        <w:rPr>
          <w:b/>
          <w:bCs/>
          <w:lang w:val="en-US"/>
        </w:rPr>
        <w:t>Additional file 1</w:t>
      </w:r>
    </w:p>
    <w:p w14:paraId="2AA4B80F" w14:textId="329EABC0" w:rsidR="00405CC4" w:rsidRPr="00751C35" w:rsidRDefault="00405CC4" w:rsidP="00405CC4">
      <w:pPr>
        <w:ind w:left="1134" w:right="170" w:hanging="1134"/>
        <w:rPr>
          <w:b/>
          <w:lang w:val="en-US"/>
        </w:rPr>
      </w:pPr>
      <w:r w:rsidRPr="00A536D6">
        <w:rPr>
          <w:b/>
          <w:bCs/>
          <w:lang w:val="en-US"/>
        </w:rPr>
        <w:t>Table S1</w:t>
      </w:r>
      <w:r w:rsidRPr="00751C35">
        <w:rPr>
          <w:lang w:val="en-US"/>
        </w:rPr>
        <w:tab/>
      </w:r>
      <w:bookmarkStart w:id="1" w:name="_Hlk17212298"/>
      <w:r w:rsidRPr="00751C35">
        <w:rPr>
          <w:lang w:val="en-US"/>
        </w:rPr>
        <w:t>Sample sizes</w:t>
      </w:r>
      <w:r>
        <w:rPr>
          <w:lang w:val="en-US"/>
        </w:rPr>
        <w:t xml:space="preserve"> for analysis cohort</w:t>
      </w:r>
      <w:r w:rsidRPr="00751C35">
        <w:rPr>
          <w:lang w:val="en-US"/>
        </w:rPr>
        <w:t xml:space="preserve"> </w:t>
      </w:r>
      <w:r w:rsidRPr="006F04E4">
        <w:rPr>
          <w:lang w:val="en-US"/>
        </w:rPr>
        <w:t>(</w:t>
      </w:r>
      <w:r>
        <w:rPr>
          <w:lang w:val="en-US"/>
        </w:rPr>
        <w:t xml:space="preserve">women with </w:t>
      </w:r>
      <w:r w:rsidRPr="006F04E4">
        <w:rPr>
          <w:lang w:val="en-US"/>
        </w:rPr>
        <w:t xml:space="preserve">HR+/HER2− </w:t>
      </w:r>
      <w:ins w:id="2" w:author="Deirdre Elmhirst" w:date="2020-02-07T14:18:00Z">
        <w:r w:rsidR="00B803E1">
          <w:rPr>
            <w:lang w:val="en-US"/>
          </w:rPr>
          <w:t>advanced breast cancer</w:t>
        </w:r>
      </w:ins>
      <w:del w:id="3" w:author="Deirdre Elmhirst" w:date="2020-02-07T14:18:00Z">
        <w:r w:rsidDel="00B803E1">
          <w:rPr>
            <w:lang w:val="en-US"/>
          </w:rPr>
          <w:delText>ABC</w:delText>
        </w:r>
      </w:del>
      <w:r>
        <w:rPr>
          <w:lang w:val="en-US"/>
        </w:rPr>
        <w:t xml:space="preserve"> currently receiving</w:t>
      </w:r>
      <w:r w:rsidRPr="006F04E4">
        <w:rPr>
          <w:lang w:val="en-US"/>
        </w:rPr>
        <w:t xml:space="preserve"> </w:t>
      </w:r>
      <w:r>
        <w:rPr>
          <w:lang w:val="en-US"/>
        </w:rPr>
        <w:t>initial</w:t>
      </w:r>
      <w:r w:rsidRPr="006F04E4">
        <w:rPr>
          <w:lang w:val="en-US"/>
        </w:rPr>
        <w:t xml:space="preserve"> ET</w:t>
      </w:r>
      <w:r>
        <w:rPr>
          <w:lang w:val="en-US"/>
        </w:rPr>
        <w:t>-based</w:t>
      </w:r>
      <w:r w:rsidRPr="006F04E4">
        <w:rPr>
          <w:lang w:val="en-US"/>
        </w:rPr>
        <w:t xml:space="preserve"> </w:t>
      </w:r>
      <w:r>
        <w:rPr>
          <w:lang w:val="en-US"/>
        </w:rPr>
        <w:t xml:space="preserve">regimen </w:t>
      </w:r>
      <w:r w:rsidRPr="006F04E4">
        <w:rPr>
          <w:lang w:val="en-US"/>
        </w:rPr>
        <w:t>for advanced</w:t>
      </w:r>
      <w:r>
        <w:rPr>
          <w:lang w:val="en-US"/>
        </w:rPr>
        <w:t xml:space="preserve"> </w:t>
      </w:r>
      <w:r w:rsidRPr="006F04E4">
        <w:rPr>
          <w:lang w:val="en-US"/>
        </w:rPr>
        <w:t>disease)</w:t>
      </w:r>
      <w:bookmarkEnd w:id="1"/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998"/>
        <w:gridCol w:w="1188"/>
        <w:gridCol w:w="866"/>
        <w:gridCol w:w="960"/>
        <w:gridCol w:w="889"/>
        <w:gridCol w:w="1157"/>
      </w:tblGrid>
      <w:tr w:rsidR="00405CC4" w:rsidRPr="00751C35" w14:paraId="4827775F" w14:textId="77777777" w:rsidTr="004E0337">
        <w:tc>
          <w:tcPr>
            <w:tcW w:w="4561" w:type="dxa"/>
            <w:tcBorders>
              <w:top w:val="single" w:sz="4" w:space="0" w:color="auto"/>
              <w:bottom w:val="single" w:sz="4" w:space="0" w:color="auto"/>
            </w:tcBorders>
          </w:tcPr>
          <w:p w14:paraId="0C35E63D" w14:textId="77777777" w:rsidR="00405CC4" w:rsidRPr="00751C35" w:rsidRDefault="00405CC4" w:rsidP="004E0337">
            <w:pPr>
              <w:spacing w:before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ACE78A2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2DF69F1B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69428C23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906FB30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BDF21C6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1A1F91C2" w14:textId="77777777" w:rsidR="00405CC4" w:rsidRPr="00B274F9" w:rsidRDefault="00405CC4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Total (EU5)</w:t>
            </w:r>
          </w:p>
        </w:tc>
      </w:tr>
      <w:tr w:rsidR="00405CC4" w:rsidRPr="00751C35" w14:paraId="7685E261" w14:textId="77777777" w:rsidTr="004E0337">
        <w:tc>
          <w:tcPr>
            <w:tcW w:w="4561" w:type="dxa"/>
            <w:tcBorders>
              <w:top w:val="single" w:sz="4" w:space="0" w:color="auto"/>
            </w:tcBorders>
          </w:tcPr>
          <w:p w14:paraId="2D1B64AF" w14:textId="77777777" w:rsidR="00405CC4" w:rsidRPr="00751C35" w:rsidRDefault="00405CC4" w:rsidP="004E0337">
            <w:pPr>
              <w:spacing w:before="0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Patients with a PRF completed by their physician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0EF25A01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2739655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75AF6AC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7B5FC60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B9FE230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4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FB53A2E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781</w:t>
            </w:r>
          </w:p>
        </w:tc>
      </w:tr>
      <w:tr w:rsidR="00405CC4" w:rsidRPr="00751C35" w14:paraId="1A8C88FC" w14:textId="77777777" w:rsidTr="004E0337">
        <w:tc>
          <w:tcPr>
            <w:tcW w:w="4561" w:type="dxa"/>
          </w:tcPr>
          <w:p w14:paraId="094AA41E" w14:textId="77777777" w:rsidR="00405CC4" w:rsidRPr="00751C35" w:rsidRDefault="00405CC4" w:rsidP="004E0337">
            <w:pPr>
              <w:spacing w:before="0"/>
              <w:ind w:left="462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Patients who completed a PSC</w:t>
            </w:r>
          </w:p>
        </w:tc>
        <w:tc>
          <w:tcPr>
            <w:tcW w:w="1143" w:type="dxa"/>
          </w:tcPr>
          <w:p w14:paraId="0F86D690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308" w:type="dxa"/>
          </w:tcPr>
          <w:p w14:paraId="42E2069D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54" w:type="dxa"/>
          </w:tcPr>
          <w:p w14:paraId="742486A1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90" w:type="dxa"/>
          </w:tcPr>
          <w:p w14:paraId="384DC746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280" w:type="dxa"/>
          </w:tcPr>
          <w:p w14:paraId="1AE29AC7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640" w:type="dxa"/>
          </w:tcPr>
          <w:p w14:paraId="02588FAD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52</w:t>
            </w:r>
          </w:p>
        </w:tc>
      </w:tr>
      <w:tr w:rsidR="00405CC4" w:rsidRPr="00751C35" w14:paraId="796B02F0" w14:textId="77777777" w:rsidTr="004E0337">
        <w:tc>
          <w:tcPr>
            <w:tcW w:w="4561" w:type="dxa"/>
            <w:tcBorders>
              <w:bottom w:val="single" w:sz="4" w:space="0" w:color="auto"/>
            </w:tcBorders>
          </w:tcPr>
          <w:p w14:paraId="1C6FFAAD" w14:textId="77777777" w:rsidR="00405CC4" w:rsidRPr="00751C35" w:rsidRDefault="00405CC4" w:rsidP="004E0337">
            <w:pPr>
              <w:spacing w:before="0"/>
              <w:ind w:left="37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Physicians 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EF08223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BBD3089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63FBDDF8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507F6A01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43128C51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399DE51B" w14:textId="77777777" w:rsidR="00405CC4" w:rsidRPr="00751C35" w:rsidRDefault="00405CC4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26</w:t>
            </w:r>
          </w:p>
        </w:tc>
      </w:tr>
    </w:tbl>
    <w:p w14:paraId="195CB1FE" w14:textId="0C2FA557" w:rsidR="00405CC4" w:rsidRPr="00751C35" w:rsidRDefault="00405CC4" w:rsidP="00405CC4">
      <w:pPr>
        <w:spacing w:before="60" w:after="60" w:line="360" w:lineRule="auto"/>
        <w:rPr>
          <w:b/>
          <w:lang w:val="en-US"/>
        </w:rPr>
      </w:pPr>
      <w:del w:id="4" w:author="Deirdre Elmhirst" w:date="2020-02-07T14:18:00Z">
        <w:r w:rsidDel="00B803E1">
          <w:rPr>
            <w:sz w:val="18"/>
            <w:szCs w:val="18"/>
            <w:lang w:val="en-US"/>
          </w:rPr>
          <w:delText xml:space="preserve">ABC, advanced breast cancer; </w:delText>
        </w:r>
      </w:del>
      <w:r w:rsidRPr="00751C35">
        <w:rPr>
          <w:sz w:val="18"/>
          <w:szCs w:val="18"/>
          <w:lang w:val="en-US"/>
        </w:rPr>
        <w:t>ET, endocrine therapy; EU5, European Union 5; HR+</w:t>
      </w:r>
      <w:r>
        <w:rPr>
          <w:sz w:val="18"/>
          <w:szCs w:val="18"/>
          <w:lang w:val="en-US"/>
        </w:rPr>
        <w:t>/HER2−</w:t>
      </w:r>
      <w:r w:rsidRPr="00751C35">
        <w:rPr>
          <w:sz w:val="18"/>
          <w:szCs w:val="18"/>
          <w:lang w:val="en-US"/>
        </w:rPr>
        <w:t>, hormone receptor positive</w:t>
      </w:r>
      <w:r>
        <w:rPr>
          <w:sz w:val="18"/>
          <w:szCs w:val="18"/>
          <w:lang w:val="en-US"/>
        </w:rPr>
        <w:t>/</w:t>
      </w:r>
      <w:r w:rsidRPr="00751C35">
        <w:rPr>
          <w:sz w:val="18"/>
          <w:szCs w:val="18"/>
          <w:lang w:val="en-US"/>
        </w:rPr>
        <w:t>human epidermal growth factor receptor 2 negative; PRF, patient record form; PSC, patient self-completion form; UK, United Kingdom</w:t>
      </w:r>
    </w:p>
    <w:p w14:paraId="14251A0B" w14:textId="77777777" w:rsidR="00B703D7" w:rsidRDefault="00B703D7"/>
    <w:sectPr w:rsidR="00B7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CC4"/>
    <w:rsid w:val="00405CC4"/>
    <w:rsid w:val="006B734C"/>
    <w:rsid w:val="00900133"/>
    <w:rsid w:val="00B703D7"/>
    <w:rsid w:val="00B803E1"/>
    <w:rsid w:val="00ED0448"/>
    <w:rsid w:val="00FD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7BE11"/>
  <w15:chartTrackingRefBased/>
  <w15:docId w15:val="{434887BA-ADF9-43B3-B3F7-1B7543B8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CC4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CC4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dcterms:created xsi:type="dcterms:W3CDTF">2020-04-24T10:35:00Z</dcterms:created>
  <dcterms:modified xsi:type="dcterms:W3CDTF">2020-04-24T10:35:00Z</dcterms:modified>
</cp:coreProperties>
</file>